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C48BC" w14:textId="721B979F" w:rsidR="004C5210" w:rsidRPr="004C5210" w:rsidRDefault="004C5210" w:rsidP="004C521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C5210">
        <w:rPr>
          <w:rFonts w:ascii="Times New Roman" w:hAnsi="Times New Roman" w:cs="Times New Roman"/>
          <w:b/>
          <w:bCs/>
          <w:sz w:val="24"/>
        </w:rPr>
        <w:t>S</w:t>
      </w:r>
      <w:r w:rsidR="00861C92">
        <w:rPr>
          <w:rFonts w:ascii="Times New Roman" w:hAnsi="Times New Roman" w:cs="Times New Roman"/>
          <w:b/>
          <w:bCs/>
          <w:sz w:val="24"/>
        </w:rPr>
        <w:t>4</w:t>
      </w:r>
      <w:r w:rsidRPr="004C5210">
        <w:rPr>
          <w:rFonts w:ascii="Times New Roman" w:hAnsi="Times New Roman" w:cs="Times New Roman"/>
          <w:b/>
          <w:bCs/>
          <w:sz w:val="24"/>
        </w:rPr>
        <w:t xml:space="preserve"> Table. </w:t>
      </w:r>
      <w:r w:rsidR="00A75BDB" w:rsidRPr="00A75BDB">
        <w:rPr>
          <w:rFonts w:ascii="Times New Roman" w:hAnsi="Times New Roman" w:cs="Times New Roman"/>
          <w:b/>
          <w:bCs/>
          <w:sz w:val="24"/>
        </w:rPr>
        <w:t>Pre/postoperative findings for the patients undergoing laparoscopic cholecystectomy (LSC), categorized according to the final diagnoses.</w:t>
      </w:r>
    </w:p>
    <w:tbl>
      <w:tblPr>
        <w:tblpPr w:leftFromText="142" w:rightFromText="142" w:vertAnchor="page" w:horzAnchor="margin" w:tblpXSpec="center" w:tblpY="3785"/>
        <w:tblW w:w="108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5"/>
        <w:gridCol w:w="1004"/>
        <w:gridCol w:w="954"/>
        <w:gridCol w:w="1434"/>
        <w:gridCol w:w="1043"/>
        <w:gridCol w:w="998"/>
        <w:gridCol w:w="941"/>
        <w:gridCol w:w="1398"/>
        <w:gridCol w:w="718"/>
        <w:gridCol w:w="830"/>
        <w:gridCol w:w="718"/>
      </w:tblGrid>
      <w:tr w:rsidR="00953AFD" w:rsidRPr="00B81D96" w14:paraId="7D8226BF" w14:textId="77777777" w:rsidTr="00953AFD">
        <w:trPr>
          <w:trHeight w:val="192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00FC6" w14:textId="2794A0E1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A01FC" w14:textId="0BECA3CB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AFF54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allbladder cance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23119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holecystolithiasis and choledocholithiasi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28864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hronic cholecystitis</w:t>
            </w:r>
            <w:r w:rsidR="009F02D1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holecystiti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724FE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cute cholecystiti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2F4BE" w14:textId="22970E2C" w:rsidR="00B81D96" w:rsidRPr="00B81D96" w:rsidRDefault="00A555FD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B</w:t>
            </w:r>
            <w:r w:rsidR="00B81D96"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nign tumor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4205F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denomyomatosi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AC662" w14:textId="1054643D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990B1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0B024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953AFD" w:rsidRPr="00B81D96" w14:paraId="32D4631B" w14:textId="77777777" w:rsidTr="00953AFD">
        <w:trPr>
          <w:trHeight w:val="401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6D25" w14:textId="10962233" w:rsidR="00B81D96" w:rsidRPr="00B81D96" w:rsidRDefault="00A75BDB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CC61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77F6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E039" w14:textId="45A947EA" w:rsidR="00B81D96" w:rsidRPr="00B81D96" w:rsidRDefault="00E83260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5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CBF6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3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93E0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EDB7" w14:textId="4F28EB27" w:rsidR="00B81D96" w:rsidRPr="0018410F" w:rsidRDefault="0018410F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4A56" w14:textId="6BD26226" w:rsidR="00B81D96" w:rsidRPr="0018410F" w:rsidRDefault="0018410F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C2AC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1D06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2F2C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200</w:t>
            </w:r>
          </w:p>
        </w:tc>
      </w:tr>
      <w:tr w:rsidR="00953AFD" w:rsidRPr="00B81D96" w14:paraId="46218733" w14:textId="77777777" w:rsidTr="00953AFD">
        <w:trPr>
          <w:trHeight w:val="401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DE86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7ABF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B079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5 (19.5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0FE9" w14:textId="5755C10E" w:rsidR="00B81D96" w:rsidRPr="001927CB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</w:t>
            </w:r>
            <w:r w:rsidR="001927CB"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92</w:t>
            </w: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62.</w:t>
            </w:r>
            <w:r w:rsidR="001927CB"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</w:t>
            </w: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4486" w14:textId="77777777" w:rsidR="00B81D96" w:rsidRPr="001927CB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00 (59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8B38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99 (52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A235" w14:textId="49F38B2D" w:rsidR="00B81D96" w:rsidRPr="007320F8" w:rsidRDefault="007320F8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7320F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98</w:t>
            </w:r>
            <w:r w:rsidR="00B81D96" w:rsidRPr="007320F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7320F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7.9</w:t>
            </w:r>
            <w:r w:rsidR="00B81D96" w:rsidRPr="007320F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B44E" w14:textId="5919AEB2" w:rsidR="00B81D96" w:rsidRPr="0018410F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8</w:t>
            </w:r>
            <w:r w:rsidR="0018410F"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</w:t>
            </w: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78.</w:t>
            </w:r>
            <w:r w:rsidR="0018410F"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</w:t>
            </w: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E122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 (88.9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DC87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39 (62.3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E3C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734 (62.3%)</w:t>
            </w:r>
          </w:p>
        </w:tc>
      </w:tr>
      <w:tr w:rsidR="00953AFD" w:rsidRPr="00B81D96" w14:paraId="684571E2" w14:textId="77777777" w:rsidTr="00953AFD">
        <w:trPr>
          <w:trHeight w:val="401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913B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47F3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Cambria Math" w:eastAsia="Yu Gothic" w:hAnsi="Cambria Math" w:cs="Cambria Math"/>
                <w:color w:val="000000"/>
                <w:sz w:val="16"/>
                <w:szCs w:val="16"/>
              </w:rPr>
              <w:t>≧</w:t>
            </w: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DBA4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2 (80.5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FC6C" w14:textId="4390827C" w:rsidR="00B81D96" w:rsidRPr="001927CB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</w:t>
            </w:r>
            <w:r w:rsidR="001927CB"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90</w:t>
            </w: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37.</w:t>
            </w:r>
            <w:r w:rsidR="001927CB"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</w:t>
            </w: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68B" w14:textId="77777777" w:rsidR="00B81D96" w:rsidRPr="001927CB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55 (41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BBE4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57 (47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D8B1" w14:textId="00F7519C" w:rsidR="00B81D96" w:rsidRPr="007320F8" w:rsidRDefault="007320F8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7320F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41</w:t>
            </w:r>
            <w:r w:rsidR="00B81D96" w:rsidRPr="007320F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7320F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2.1</w:t>
            </w:r>
            <w:r w:rsidR="00B81D96" w:rsidRPr="007320F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E759" w14:textId="1338EFF4" w:rsidR="00B81D96" w:rsidRPr="0018410F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6 (21.</w:t>
            </w:r>
            <w:r w:rsidR="0018410F"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</w:t>
            </w: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3480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(11.1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D04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4 (37.7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D56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466 (37.7%)</w:t>
            </w:r>
          </w:p>
        </w:tc>
      </w:tr>
      <w:tr w:rsidR="00953AFD" w:rsidRPr="00B81D96" w14:paraId="23BFEC20" w14:textId="77777777" w:rsidTr="00953AFD">
        <w:trPr>
          <w:trHeight w:val="401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DC8B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9A7C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66A8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6 (46.8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0C2F" w14:textId="7416BE58" w:rsidR="00B81D96" w:rsidRPr="001927CB" w:rsidRDefault="001927CB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340</w:t>
            </w:r>
            <w:r w:rsidR="00B81D96"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4</w:t>
            </w: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9</w:t>
            </w:r>
            <w:r w:rsidR="00B81D96"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0FB0" w14:textId="77777777" w:rsidR="00B81D96" w:rsidRPr="001927CB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87 (50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7A5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97 (62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846F" w14:textId="0E98DA63" w:rsidR="00B81D96" w:rsidRPr="003A4EF6" w:rsidRDefault="003A4EF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3A4EF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61</w:t>
            </w:r>
            <w:r w:rsidR="00B81D96" w:rsidRPr="003A4EF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3A4EF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6.5</w:t>
            </w:r>
            <w:r w:rsidR="00B81D96" w:rsidRPr="003A4EF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AF4" w14:textId="3C49F62D" w:rsidR="00B81D96" w:rsidRPr="0018410F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7</w:t>
            </w:r>
            <w:r w:rsidR="0018410F"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</w:t>
            </w: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48.</w:t>
            </w:r>
            <w:r w:rsidR="0018410F"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</w:t>
            </w: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BA4E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 (22.2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301C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5 (42.6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99F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291 (46.6%)</w:t>
            </w:r>
          </w:p>
        </w:tc>
      </w:tr>
      <w:tr w:rsidR="00953AFD" w:rsidRPr="00B81D96" w14:paraId="5B655C08" w14:textId="77777777" w:rsidTr="00953AFD">
        <w:trPr>
          <w:trHeight w:val="401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466B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3296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9BC8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 (53.2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01B9" w14:textId="0296A0A4" w:rsidR="00B81D96" w:rsidRPr="001927CB" w:rsidRDefault="001927CB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927CB">
              <w:rPr>
                <w:rFonts w:ascii="Times New Roman" w:eastAsia="Yu Gothic" w:hAnsi="Times New Roman" w:cs="Times New Roman" w:hint="eastAsia"/>
                <w:color w:val="000000"/>
                <w:sz w:val="16"/>
                <w:szCs w:val="16"/>
              </w:rPr>
              <w:t>3242</w:t>
            </w:r>
            <w:r w:rsidR="00B81D96"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8.1</w:t>
            </w:r>
            <w:r w:rsidR="00B81D96" w:rsidRPr="001927C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DA4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68 (49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3AF4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59 (37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530" w14:textId="19C331F8" w:rsidR="00B81D96" w:rsidRPr="003A4EF6" w:rsidRDefault="003A4EF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3A4EF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78</w:t>
            </w:r>
            <w:r w:rsidR="00B81D96" w:rsidRPr="003A4EF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3A4EF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3.5</w:t>
            </w:r>
            <w:r w:rsidR="00B81D96" w:rsidRPr="003A4EF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EBCC" w14:textId="53476E8F" w:rsidR="00B81D96" w:rsidRPr="0018410F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86 (51.</w:t>
            </w:r>
            <w:r w:rsidR="0018410F"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</w:t>
            </w:r>
            <w:r w:rsidRPr="0018410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E0A3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 (77.8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C89E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8 (57.4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5BD1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909 (53.4%)</w:t>
            </w:r>
          </w:p>
        </w:tc>
      </w:tr>
      <w:tr w:rsidR="00B81D96" w:rsidRPr="00B81D96" w14:paraId="695CA68B" w14:textId="77777777" w:rsidTr="00953AFD">
        <w:trPr>
          <w:trHeight w:val="381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8974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allbladder imaging on DIC-C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0C38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9B76" w14:textId="77777777" w:rsidR="00B81D96" w:rsidRPr="00E83260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AC8D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56EC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49F8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6558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A7ED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0976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CFF4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3AFD" w:rsidRPr="00B81D96" w14:paraId="5F18459B" w14:textId="77777777" w:rsidTr="00953AFD">
        <w:trPr>
          <w:trHeight w:val="401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19B6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0E37" w14:textId="77777777" w:rsidR="00B81D96" w:rsidRPr="00B81D96" w:rsidRDefault="009F02D1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allbladder-</w:t>
            </w:r>
            <w:r w:rsidR="00B81D96"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negative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contras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F89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9 (48.7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8D6" w14:textId="796BBCD6" w:rsidR="00B81D96" w:rsidRPr="00BF2074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3</w:t>
            </w:r>
            <w:r w:rsidR="0018410F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31.</w:t>
            </w:r>
            <w:r w:rsidR="00BF2074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936C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52 (36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5D7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23 (8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1966" w14:textId="15F9E6AC" w:rsidR="00B81D96" w:rsidRPr="00BF2074" w:rsidRDefault="00BF2074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4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.8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0BB1" w14:textId="77777777" w:rsidR="00B81D96" w:rsidRPr="00BF2074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2 (20.8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2A2B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80AD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 (30.8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196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154 (35.3%)</w:t>
            </w:r>
          </w:p>
        </w:tc>
      </w:tr>
      <w:tr w:rsidR="00953AFD" w:rsidRPr="00B81D96" w14:paraId="3D5BF7F5" w14:textId="77777777" w:rsidTr="00953AFD">
        <w:trPr>
          <w:trHeight w:val="401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3B67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C511" w14:textId="77777777" w:rsidR="00B81D96" w:rsidRPr="00B81D96" w:rsidRDefault="009F02D1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</w:t>
            </w:r>
            <w:r w:rsidR="00B81D96"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sitive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contras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1789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 (51.3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E00" w14:textId="49E44999" w:rsidR="00B81D96" w:rsidRPr="00BF2074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</w:t>
            </w:r>
            <w:r w:rsidR="0018410F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38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BF2074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8.4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790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27 (64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26AE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5 (16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B31B" w14:textId="118A4E27" w:rsidR="00B81D96" w:rsidRPr="00BF2074" w:rsidRDefault="00BF2074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80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5.2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011A" w14:textId="77777777" w:rsidR="00B81D96" w:rsidRPr="00BF2074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4 (79.2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AAB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D55D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8 (69.2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1232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955 (64.7%)</w:t>
            </w:r>
          </w:p>
        </w:tc>
      </w:tr>
      <w:tr w:rsidR="00B81D96" w:rsidRPr="00B81D96" w14:paraId="45B1D274" w14:textId="77777777" w:rsidTr="00953AFD">
        <w:trPr>
          <w:trHeight w:val="381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4C25" w14:textId="77777777" w:rsidR="00B81D96" w:rsidRPr="00B81D96" w:rsidRDefault="009F02D1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hickened wal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EA0" w14:textId="77777777" w:rsidR="00B81D96" w:rsidRPr="00B81D96" w:rsidRDefault="00B81D96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3907" w14:textId="77777777" w:rsidR="00B81D96" w:rsidRPr="00E83260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7A2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7F84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799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0F5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C1D2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4E76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CF0D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3AFD" w:rsidRPr="00B81D96" w14:paraId="4931DA03" w14:textId="77777777" w:rsidTr="00953AFD">
        <w:trPr>
          <w:trHeight w:val="333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96D6" w14:textId="77777777" w:rsidR="00B81D96" w:rsidRPr="00B81D96" w:rsidRDefault="00B81D96" w:rsidP="00953A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82C2" w14:textId="77777777" w:rsidR="00B81D96" w:rsidRPr="00B81D96" w:rsidRDefault="009F02D1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1F58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1 (76.1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F20" w14:textId="4C9D5356" w:rsidR="00B81D96" w:rsidRPr="00BF2074" w:rsidRDefault="00BF2074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979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58.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7A4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86 (73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2053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64 (95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082" w14:textId="42FC5C45" w:rsidR="00B81D96" w:rsidRPr="00BF2074" w:rsidRDefault="00BF2074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3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27.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BB1" w14:textId="579D158F" w:rsidR="00B81D96" w:rsidRPr="00BF2074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93 (87.</w:t>
            </w:r>
            <w:r w:rsidR="0018410F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C7CA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(42.9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F33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5 (53.2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A2B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364 (64.2%)</w:t>
            </w:r>
          </w:p>
        </w:tc>
      </w:tr>
      <w:tr w:rsidR="00953AFD" w:rsidRPr="00B81D96" w14:paraId="5C0848BC" w14:textId="77777777" w:rsidTr="00953AFD">
        <w:trPr>
          <w:trHeight w:val="468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58F7E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E858D" w14:textId="77777777" w:rsidR="00B81D96" w:rsidRPr="00B81D96" w:rsidRDefault="009F02D1" w:rsidP="00953A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gativ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5594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 (23.9%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E310" w14:textId="25B5D5BA" w:rsidR="00B81D96" w:rsidRPr="00BF2074" w:rsidRDefault="00BF2074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91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.2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9D8D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59 (26.7%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01AA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 (4.5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AF9F" w14:textId="719E0401" w:rsidR="00B81D96" w:rsidRPr="00BF2074" w:rsidRDefault="00BF2074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21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72.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</w:t>
            </w:r>
            <w:r w:rsidR="00B81D96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50EF" w14:textId="590F5151" w:rsidR="00B81D96" w:rsidRPr="00BF2074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</w:t>
            </w:r>
            <w:r w:rsidR="0018410F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12.</w:t>
            </w:r>
            <w:r w:rsidR="0018410F"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</w:t>
            </w:r>
            <w:r w:rsidRPr="00BF2074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C96C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 (57.1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23F5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2 (46.8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1AE2" w14:textId="77777777" w:rsidR="00B81D96" w:rsidRPr="00B81D96" w:rsidRDefault="00B81D96" w:rsidP="00953A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996 (35.8%)</w:t>
            </w:r>
          </w:p>
        </w:tc>
      </w:tr>
    </w:tbl>
    <w:p w14:paraId="44DB3F38" w14:textId="47DFA058" w:rsidR="00B81D96" w:rsidRPr="00A75BDB" w:rsidRDefault="00A75BDB" w:rsidP="00B81D96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5BDB">
        <w:rPr>
          <w:rFonts w:ascii="Times New Roman" w:hAnsi="Times New Roman" w:cs="Times New Roman"/>
          <w:sz w:val="16"/>
          <w:szCs w:val="16"/>
        </w:rPr>
        <w:t>DIC-CT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BDB">
        <w:rPr>
          <w:rFonts w:ascii="Times New Roman" w:hAnsi="Times New Roman" w:cs="Times New Roman"/>
          <w:sz w:val="16"/>
          <w:szCs w:val="16"/>
        </w:rPr>
        <w:t>drip infusion cholangiography with computed tomography</w:t>
      </w:r>
    </w:p>
    <w:sectPr w:rsidR="00B81D96" w:rsidRPr="00A75BDB" w:rsidSect="007A6C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96"/>
    <w:rsid w:val="00066AB1"/>
    <w:rsid w:val="000940AD"/>
    <w:rsid w:val="00101659"/>
    <w:rsid w:val="00135BB7"/>
    <w:rsid w:val="0018410F"/>
    <w:rsid w:val="0019131D"/>
    <w:rsid w:val="001927CB"/>
    <w:rsid w:val="001A151C"/>
    <w:rsid w:val="002328F3"/>
    <w:rsid w:val="002B4397"/>
    <w:rsid w:val="002F5C73"/>
    <w:rsid w:val="00300154"/>
    <w:rsid w:val="003A4EF6"/>
    <w:rsid w:val="00430A61"/>
    <w:rsid w:val="00462115"/>
    <w:rsid w:val="00474514"/>
    <w:rsid w:val="00484CB2"/>
    <w:rsid w:val="00491060"/>
    <w:rsid w:val="004C5210"/>
    <w:rsid w:val="004E7B56"/>
    <w:rsid w:val="00500DD0"/>
    <w:rsid w:val="00501914"/>
    <w:rsid w:val="005E73C7"/>
    <w:rsid w:val="00625CAC"/>
    <w:rsid w:val="006314C1"/>
    <w:rsid w:val="00692B76"/>
    <w:rsid w:val="006A0B20"/>
    <w:rsid w:val="006F28D4"/>
    <w:rsid w:val="00707C80"/>
    <w:rsid w:val="007320F8"/>
    <w:rsid w:val="00790525"/>
    <w:rsid w:val="007A6C36"/>
    <w:rsid w:val="007E11D0"/>
    <w:rsid w:val="00842F7C"/>
    <w:rsid w:val="00861C92"/>
    <w:rsid w:val="00862A64"/>
    <w:rsid w:val="00877AEE"/>
    <w:rsid w:val="008A072D"/>
    <w:rsid w:val="008A5325"/>
    <w:rsid w:val="008E001D"/>
    <w:rsid w:val="00953AFD"/>
    <w:rsid w:val="009B3AD0"/>
    <w:rsid w:val="009B6C1F"/>
    <w:rsid w:val="009E4D69"/>
    <w:rsid w:val="009F02D1"/>
    <w:rsid w:val="00A1383C"/>
    <w:rsid w:val="00A555FD"/>
    <w:rsid w:val="00A568E6"/>
    <w:rsid w:val="00A60C73"/>
    <w:rsid w:val="00A75BDB"/>
    <w:rsid w:val="00B3548E"/>
    <w:rsid w:val="00B81D96"/>
    <w:rsid w:val="00B965D7"/>
    <w:rsid w:val="00BF2074"/>
    <w:rsid w:val="00C451A3"/>
    <w:rsid w:val="00D14654"/>
    <w:rsid w:val="00D23B52"/>
    <w:rsid w:val="00D81498"/>
    <w:rsid w:val="00DC7D1B"/>
    <w:rsid w:val="00DE6134"/>
    <w:rsid w:val="00E62B2E"/>
    <w:rsid w:val="00E83260"/>
    <w:rsid w:val="00F27763"/>
    <w:rsid w:val="00F35063"/>
    <w:rsid w:val="00F90CF4"/>
    <w:rsid w:val="00FA7EBD"/>
    <w:rsid w:val="00FB75D9"/>
    <w:rsid w:val="00FE58C8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AFD58C"/>
  <w15:chartTrackingRefBased/>
  <w15:docId w15:val="{86440C25-EC6D-D846-81FF-FE8189E0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D9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D9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B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B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9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Fujiwara</dc:creator>
  <cp:keywords/>
  <dc:description/>
  <cp:lastModifiedBy>Priya Vijayakumar</cp:lastModifiedBy>
  <cp:revision>5</cp:revision>
  <dcterms:created xsi:type="dcterms:W3CDTF">2020-08-11T06:11:00Z</dcterms:created>
  <dcterms:modified xsi:type="dcterms:W3CDTF">2020-09-05T11:20:00Z</dcterms:modified>
</cp:coreProperties>
</file>